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0" w:type="dxa"/>
        <w:tblInd w:w="93" w:type="dxa"/>
        <w:tblLook w:val="04A0" w:firstRow="1" w:lastRow="0" w:firstColumn="1" w:lastColumn="0" w:noHBand="0" w:noVBand="1"/>
      </w:tblPr>
      <w:tblGrid>
        <w:gridCol w:w="2423"/>
        <w:gridCol w:w="3857"/>
        <w:gridCol w:w="3660"/>
      </w:tblGrid>
      <w:tr w:rsidR="00362113" w:rsidRPr="00362113" w:rsidTr="00362113">
        <w:trPr>
          <w:trHeight w:val="255"/>
        </w:trPr>
        <w:tc>
          <w:tcPr>
            <w:tcW w:w="6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Table S3: Components consumed directly from the growth medium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lux glucose medium (mmol/gDW/h)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lycerol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GLYCEROL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5.10E-001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Ser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SER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6.13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lycerol-3-phosphat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GLYCEROL3P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28E-001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lucos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DGlucos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5.11E+000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Ala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LALPHAALANIN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8.01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Argi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ARG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3.84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Asparag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ASN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5.77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Aspartat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LASPARTAT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5.41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Cyste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CYS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8.65E-004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lutamat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GLT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6.17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lutam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GLN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5.53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lyc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GLY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6.26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Histid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HIS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79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Isoleuc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IL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6.39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LEU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8.87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Lys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LYS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9.28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Methio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MET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45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Phenylala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PH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4.45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Prol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PRO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4.19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Threo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THR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6.11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Tryptophan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TRP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9.07E-004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Tyros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TYR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2.91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Val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VAL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7.27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Gua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GUANIN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37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Aden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ADENIN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99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Thym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THYMIN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9.96E-004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Deoxycytid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DEOXYCYTIDIN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88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Oxygen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OXYGENMOLECULE_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15E+001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Long-chain Fatty acids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LongChainFattyAcids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5.53E-003</w:t>
            </w:r>
          </w:p>
        </w:tc>
      </w:tr>
      <w:tr w:rsidR="00362113" w:rsidRPr="00362113" w:rsidTr="00362113">
        <w:trPr>
          <w:trHeight w:val="25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Phosphatidylcholi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'EX_PHOSPHATIDYL_CHOLINE_e'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13" w:rsidRPr="00362113" w:rsidRDefault="00362113" w:rsidP="003621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2113">
              <w:rPr>
                <w:rFonts w:ascii="Arial" w:eastAsia="Times New Roman" w:hAnsi="Arial" w:cs="Arial"/>
                <w:sz w:val="20"/>
                <w:szCs w:val="20"/>
              </w:rPr>
              <w:t>-1.66E-003</w:t>
            </w:r>
          </w:p>
        </w:tc>
      </w:tr>
    </w:tbl>
    <w:p w:rsidR="00D678FC" w:rsidRDefault="00D678FC">
      <w:bookmarkStart w:id="0" w:name="_GoBack"/>
      <w:bookmarkEnd w:id="0"/>
    </w:p>
    <w:sectPr w:rsidR="00D678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113" w:rsidRDefault="00362113" w:rsidP="00362113">
      <w:pPr>
        <w:spacing w:after="0" w:line="240" w:lineRule="auto"/>
      </w:pPr>
      <w:r>
        <w:separator/>
      </w:r>
    </w:p>
  </w:endnote>
  <w:endnote w:type="continuationSeparator" w:id="0">
    <w:p w:rsidR="00362113" w:rsidRDefault="00362113" w:rsidP="00362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113" w:rsidRDefault="00362113" w:rsidP="00362113">
      <w:pPr>
        <w:spacing w:after="0" w:line="240" w:lineRule="auto"/>
      </w:pPr>
      <w:r>
        <w:separator/>
      </w:r>
    </w:p>
  </w:footnote>
  <w:footnote w:type="continuationSeparator" w:id="0">
    <w:p w:rsidR="00362113" w:rsidRDefault="00362113" w:rsidP="00362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113"/>
    <w:rsid w:val="00362113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1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113"/>
  </w:style>
  <w:style w:type="paragraph" w:styleId="Footer">
    <w:name w:val="footer"/>
    <w:basedOn w:val="Normal"/>
    <w:link w:val="FooterChar"/>
    <w:uiPriority w:val="99"/>
    <w:unhideWhenUsed/>
    <w:rsid w:val="003621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1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1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113"/>
  </w:style>
  <w:style w:type="paragraph" w:styleId="Footer">
    <w:name w:val="footer"/>
    <w:basedOn w:val="Normal"/>
    <w:link w:val="FooterChar"/>
    <w:uiPriority w:val="99"/>
    <w:unhideWhenUsed/>
    <w:rsid w:val="003621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EC782008-A197-4BCD-BD4A-80ADA31FBDA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1</cp:revision>
  <dcterms:created xsi:type="dcterms:W3CDTF">2017-05-13T10:44:00Z</dcterms:created>
  <dcterms:modified xsi:type="dcterms:W3CDTF">2017-05-13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d72c8b3-778c-47eb-b867-b42a2cee4520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